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80AA07" w14:textId="77777777" w:rsidR="00FC3A49" w:rsidRPr="006115A8" w:rsidRDefault="00FC3A49" w:rsidP="00FC3A49">
      <w:pPr>
        <w:jc w:val="both"/>
        <w:rPr>
          <w:rFonts w:asciiTheme="minorHAnsi" w:hAnsiTheme="minorHAnsi" w:cstheme="minorHAnsi"/>
          <w:lang w:val="en-US"/>
        </w:rPr>
      </w:pPr>
      <w:r w:rsidRPr="006115A8">
        <w:rPr>
          <w:rFonts w:asciiTheme="minorHAnsi" w:hAnsiTheme="minorHAnsi" w:cstheme="minorHAnsi"/>
          <w:b/>
          <w:bCs/>
          <w:lang w:val="en-US"/>
        </w:rPr>
        <w:t xml:space="preserve">Supplementary table </w:t>
      </w:r>
      <w:r>
        <w:rPr>
          <w:rFonts w:asciiTheme="minorHAnsi" w:hAnsiTheme="minorHAnsi" w:cstheme="minorHAnsi"/>
          <w:b/>
          <w:bCs/>
          <w:lang w:val="en-US"/>
        </w:rPr>
        <w:t>3</w:t>
      </w:r>
      <w:r w:rsidRPr="006115A8">
        <w:rPr>
          <w:rFonts w:asciiTheme="minorHAnsi" w:hAnsiTheme="minorHAnsi" w:cstheme="minorHAnsi"/>
          <w:b/>
          <w:bCs/>
          <w:lang w:val="en-US"/>
        </w:rPr>
        <w:t>.</w:t>
      </w:r>
      <w:r w:rsidRPr="006115A8">
        <w:rPr>
          <w:rFonts w:asciiTheme="minorHAnsi" w:hAnsiTheme="minorHAnsi" w:cstheme="minorHAnsi"/>
          <w:lang w:val="en-US"/>
        </w:rPr>
        <w:t xml:space="preserve"> Sensitivity analysis for injury deaths</w:t>
      </w:r>
      <w:r>
        <w:rPr>
          <w:rFonts w:asciiTheme="minorHAnsi" w:hAnsiTheme="minorHAnsi" w:cstheme="minorHAnsi"/>
          <w:lang w:val="en-US"/>
        </w:rPr>
        <w:t xml:space="preserve"> in girls and boys. </w:t>
      </w:r>
      <w:r w:rsidRPr="006115A8">
        <w:rPr>
          <w:rFonts w:asciiTheme="minorHAnsi" w:hAnsiTheme="minorHAnsi" w:cstheme="minorHAnsi"/>
          <w:lang w:val="en-US"/>
        </w:rPr>
        <w:t>Suicid</w:t>
      </w:r>
      <w:r>
        <w:rPr>
          <w:rFonts w:asciiTheme="minorHAnsi" w:hAnsiTheme="minorHAnsi" w:cstheme="minorHAnsi"/>
          <w:lang w:val="en-US"/>
        </w:rPr>
        <w:t>e</w:t>
      </w:r>
      <w:r w:rsidRPr="006115A8">
        <w:rPr>
          <w:rFonts w:asciiTheme="minorHAnsi" w:hAnsiTheme="minorHAnsi" w:cstheme="minorHAnsi"/>
          <w:lang w:val="en-US"/>
        </w:rPr>
        <w:t>s and homicides excluded.</w:t>
      </w:r>
    </w:p>
    <w:tbl>
      <w:tblPr>
        <w:tblW w:w="93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0"/>
        <w:gridCol w:w="3462"/>
        <w:gridCol w:w="1300"/>
        <w:gridCol w:w="1300"/>
        <w:gridCol w:w="1300"/>
        <w:gridCol w:w="1300"/>
      </w:tblGrid>
      <w:tr w:rsidR="00FC3A49" w:rsidRPr="00556316" w14:paraId="3FF70CB5" w14:textId="77777777" w:rsidTr="00BD3F65">
        <w:trPr>
          <w:trHeight w:val="320"/>
        </w:trPr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7C109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 </w:t>
            </w:r>
          </w:p>
        </w:tc>
        <w:tc>
          <w:tcPr>
            <w:tcW w:w="34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53EBB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431D9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Girl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92839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8FD1A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Boy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2CBF3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 </w:t>
            </w:r>
          </w:p>
        </w:tc>
      </w:tr>
      <w:tr w:rsidR="00FC3A49" w:rsidRPr="00556316" w14:paraId="3800271A" w14:textId="77777777" w:rsidTr="00BD3F65">
        <w:trPr>
          <w:trHeight w:val="320"/>
        </w:trPr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F5705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 </w:t>
            </w:r>
          </w:p>
        </w:tc>
        <w:tc>
          <w:tcPr>
            <w:tcW w:w="3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A176E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1D524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proofErr w:type="spellStart"/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aH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A9B6C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C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953CD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proofErr w:type="spellStart"/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aH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0C9F2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CI</w:t>
            </w:r>
          </w:p>
        </w:tc>
      </w:tr>
      <w:tr w:rsidR="00FC3A49" w:rsidRPr="00815AB8" w14:paraId="44A1704B" w14:textId="77777777" w:rsidTr="00BD3F65">
        <w:trPr>
          <w:trHeight w:val="320"/>
        </w:trPr>
        <w:tc>
          <w:tcPr>
            <w:tcW w:w="54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8D048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 xml:space="preserve">Daily use of tobacco </w:t>
            </w:r>
            <w:r w:rsidRPr="00556316">
              <w:rPr>
                <w:rFonts w:asciiTheme="minorHAnsi" w:hAnsiTheme="minorHAnsi" w:cstheme="minorHAnsi"/>
                <w:color w:val="000000"/>
                <w:sz w:val="28"/>
                <w:szCs w:val="28"/>
                <w:vertAlign w:val="superscript"/>
                <w:lang w:val="en-US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B5112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1DD34" w14:textId="77777777" w:rsidR="00FC3A49" w:rsidRPr="00556316" w:rsidRDefault="00FC3A49" w:rsidP="00BD3F6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0008A" w14:textId="77777777" w:rsidR="00FC3A49" w:rsidRPr="00556316" w:rsidRDefault="00FC3A49" w:rsidP="00BD3F6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FC3A49" w:rsidRPr="00556316" w14:paraId="0388DF11" w14:textId="77777777" w:rsidTr="00BD3F65">
        <w:trPr>
          <w:trHeight w:val="3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DD600" w14:textId="77777777" w:rsidR="00FC3A49" w:rsidRPr="00556316" w:rsidRDefault="00FC3A49" w:rsidP="00BD3F6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76EEE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76B65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FB5C4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D0342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2D9C2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</w:tr>
      <w:tr w:rsidR="00FC3A49" w:rsidRPr="00556316" w14:paraId="609F3285" w14:textId="77777777" w:rsidTr="00BD3F65">
        <w:trPr>
          <w:trHeight w:val="3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23EC2" w14:textId="77777777" w:rsidR="00FC3A49" w:rsidRPr="00556316" w:rsidRDefault="00FC3A49" w:rsidP="00BD3F6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E5910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BAAAD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2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FB652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1.27-4.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22AD9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1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2B679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0.96-1.86</w:t>
            </w:r>
          </w:p>
        </w:tc>
      </w:tr>
      <w:tr w:rsidR="00FC3A49" w:rsidRPr="00556316" w14:paraId="4874430B" w14:textId="77777777" w:rsidTr="00BD3F65">
        <w:trPr>
          <w:trHeight w:val="320"/>
        </w:trPr>
        <w:tc>
          <w:tcPr>
            <w:tcW w:w="4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20E2D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 xml:space="preserve">Drinking style </w:t>
            </w:r>
            <w:r w:rsidRPr="00556316">
              <w:rPr>
                <w:rFonts w:asciiTheme="minorHAnsi" w:hAnsiTheme="minorHAnsi" w:cstheme="minorHAnsi"/>
                <w:color w:val="000000"/>
                <w:sz w:val="28"/>
                <w:szCs w:val="28"/>
                <w:vertAlign w:val="superscript"/>
                <w:lang w:val="en-US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6C9D7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9E964" w14:textId="77777777" w:rsidR="00FC3A49" w:rsidRPr="00556316" w:rsidRDefault="00FC3A49" w:rsidP="00BD3F6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B6237" w14:textId="77777777" w:rsidR="00FC3A49" w:rsidRPr="00556316" w:rsidRDefault="00FC3A49" w:rsidP="00BD3F6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3BD5B" w14:textId="77777777" w:rsidR="00FC3A49" w:rsidRPr="00556316" w:rsidRDefault="00FC3A49" w:rsidP="00BD3F6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FC3A49" w:rsidRPr="00556316" w14:paraId="7AFB065B" w14:textId="77777777" w:rsidTr="00BD3F65">
        <w:trPr>
          <w:trHeight w:val="3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CE7EC" w14:textId="77777777" w:rsidR="00FC3A49" w:rsidRPr="00556316" w:rsidRDefault="00FC3A49" w:rsidP="00BD3F6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A03ED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Abstine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587F9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E0C02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F9D8A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B97CB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</w:tr>
      <w:tr w:rsidR="00FC3A49" w:rsidRPr="00556316" w14:paraId="2129B8A0" w14:textId="77777777" w:rsidTr="00BD3F65">
        <w:trPr>
          <w:trHeight w:val="3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FD96E" w14:textId="77777777" w:rsidR="00FC3A49" w:rsidRPr="00556316" w:rsidRDefault="00FC3A49" w:rsidP="00BD3F6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51AEA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Occasional drink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66790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1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FD002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0.54-2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BCE9E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1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260D5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0.72-1.48</w:t>
            </w:r>
          </w:p>
        </w:tc>
      </w:tr>
      <w:tr w:rsidR="00FC3A49" w:rsidRPr="00556316" w14:paraId="7132F615" w14:textId="77777777" w:rsidTr="00BD3F65">
        <w:trPr>
          <w:trHeight w:val="3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CA585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6BF87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Recurrent drink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E5A36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1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79DFD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0.77-3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4BA9D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1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812B8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1.09-2.44</w:t>
            </w:r>
          </w:p>
        </w:tc>
      </w:tr>
      <w:tr w:rsidR="00FC3A49" w:rsidRPr="00556316" w14:paraId="740D8943" w14:textId="77777777" w:rsidTr="00BD3F65">
        <w:trPr>
          <w:trHeight w:val="3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76A48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5204D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Recurring drunken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50323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2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63566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0.79-8.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B622B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2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1FCD6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1.37-4.13</w:t>
            </w:r>
          </w:p>
        </w:tc>
      </w:tr>
      <w:tr w:rsidR="00FC3A49" w:rsidRPr="00815AB8" w14:paraId="161DEB71" w14:textId="77777777" w:rsidTr="00BD3F65">
        <w:trPr>
          <w:trHeight w:val="320"/>
        </w:trPr>
        <w:tc>
          <w:tcPr>
            <w:tcW w:w="54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7C25B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 xml:space="preserve">Physical activity leisure time </w:t>
            </w:r>
            <w:r w:rsidRPr="00556316">
              <w:rPr>
                <w:rFonts w:asciiTheme="minorHAnsi" w:hAnsiTheme="minorHAnsi" w:cstheme="minorHAnsi"/>
                <w:color w:val="000000"/>
                <w:sz w:val="28"/>
                <w:szCs w:val="28"/>
                <w:vertAlign w:val="superscript"/>
                <w:lang w:val="en-US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7F001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F3320" w14:textId="77777777" w:rsidR="00FC3A49" w:rsidRPr="00556316" w:rsidRDefault="00FC3A49" w:rsidP="00BD3F6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92786" w14:textId="77777777" w:rsidR="00FC3A49" w:rsidRPr="00556316" w:rsidRDefault="00FC3A49" w:rsidP="00BD3F6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FC3A49" w:rsidRPr="00556316" w14:paraId="311FE49C" w14:textId="77777777" w:rsidTr="00BD3F65">
        <w:trPr>
          <w:trHeight w:val="3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E0487" w14:textId="77777777" w:rsidR="00FC3A49" w:rsidRPr="00556316" w:rsidRDefault="00FC3A49" w:rsidP="00BD3F6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0648B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Nev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DF680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64359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285AD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EF73E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</w:tr>
      <w:tr w:rsidR="00FC3A49" w:rsidRPr="00556316" w14:paraId="51447BBA" w14:textId="77777777" w:rsidTr="00BD3F65">
        <w:trPr>
          <w:trHeight w:val="3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1FB68" w14:textId="77777777" w:rsidR="00FC3A49" w:rsidRPr="00556316" w:rsidRDefault="00FC3A49" w:rsidP="00BD3F6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68A3E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2 to 3 times a wee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22E9D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2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2F874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0.33-17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2558D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0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8F324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0.43-1.27</w:t>
            </w:r>
          </w:p>
        </w:tc>
      </w:tr>
      <w:tr w:rsidR="00FC3A49" w:rsidRPr="00556316" w14:paraId="620ED124" w14:textId="77777777" w:rsidTr="00BD3F65">
        <w:trPr>
          <w:trHeight w:val="3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B6BA2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CF042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4 or more times a wee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9D59E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2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4C65F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0.30-18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AF84A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0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3F730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0.53-1.69</w:t>
            </w:r>
          </w:p>
        </w:tc>
      </w:tr>
      <w:tr w:rsidR="00FC3A49" w:rsidRPr="00815AB8" w14:paraId="149A8C0F" w14:textId="77777777" w:rsidTr="00BD3F65">
        <w:trPr>
          <w:trHeight w:val="320"/>
        </w:trPr>
        <w:tc>
          <w:tcPr>
            <w:tcW w:w="4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A30B6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 xml:space="preserve">Physical activity in sports clubs </w:t>
            </w:r>
            <w:r w:rsidRPr="00556316">
              <w:rPr>
                <w:rFonts w:asciiTheme="minorHAnsi" w:hAnsiTheme="minorHAnsi" w:cstheme="minorHAnsi"/>
                <w:color w:val="000000"/>
                <w:sz w:val="28"/>
                <w:szCs w:val="28"/>
                <w:vertAlign w:val="superscript"/>
                <w:lang w:val="en-US"/>
              </w:rPr>
              <w:t>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B9FC5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D0089" w14:textId="77777777" w:rsidR="00FC3A49" w:rsidRPr="00556316" w:rsidRDefault="00FC3A49" w:rsidP="00BD3F6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A7BE8" w14:textId="77777777" w:rsidR="00FC3A49" w:rsidRPr="00556316" w:rsidRDefault="00FC3A49" w:rsidP="00BD3F6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061F4" w14:textId="77777777" w:rsidR="00FC3A49" w:rsidRPr="00556316" w:rsidRDefault="00FC3A49" w:rsidP="00BD3F6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FC3A49" w:rsidRPr="00556316" w14:paraId="6465A5A3" w14:textId="77777777" w:rsidTr="00BD3F65">
        <w:trPr>
          <w:trHeight w:val="3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BDAB1" w14:textId="77777777" w:rsidR="00FC3A49" w:rsidRPr="00556316" w:rsidRDefault="00FC3A49" w:rsidP="00BD3F6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7777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Nev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0EECB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59E10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DAE1F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D9AB9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</w:tr>
      <w:tr w:rsidR="00FC3A49" w:rsidRPr="00556316" w14:paraId="598B3AE7" w14:textId="77777777" w:rsidTr="00BD3F65">
        <w:trPr>
          <w:trHeight w:val="3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056C7" w14:textId="77777777" w:rsidR="00FC3A49" w:rsidRPr="00556316" w:rsidRDefault="00FC3A49" w:rsidP="00BD3F6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DCDBB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2 to 3 times a wee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A7D09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0.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BB714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0.27-1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B815C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1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E9372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0.82-1.51</w:t>
            </w:r>
          </w:p>
        </w:tc>
      </w:tr>
      <w:tr w:rsidR="00FC3A49" w:rsidRPr="00556316" w14:paraId="3622C2CE" w14:textId="77777777" w:rsidTr="00BD3F65">
        <w:trPr>
          <w:trHeight w:val="3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F9C7D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348D1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4 or more times a wee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D58DC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0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6CF14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0.14-2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32653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0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24C37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0.54-1.38</w:t>
            </w:r>
          </w:p>
        </w:tc>
      </w:tr>
      <w:tr w:rsidR="00FC3A49" w:rsidRPr="00556316" w14:paraId="16EDA6DA" w14:textId="77777777" w:rsidTr="00BD3F65">
        <w:trPr>
          <w:trHeight w:val="320"/>
        </w:trPr>
        <w:tc>
          <w:tcPr>
            <w:tcW w:w="4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83718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 xml:space="preserve">Overweight </w:t>
            </w:r>
            <w:r w:rsidRPr="00556316">
              <w:rPr>
                <w:rFonts w:asciiTheme="minorHAnsi" w:hAnsiTheme="minorHAnsi" w:cstheme="minorHAnsi"/>
                <w:color w:val="000000"/>
                <w:sz w:val="28"/>
                <w:szCs w:val="28"/>
                <w:vertAlign w:val="superscript"/>
                <w:lang w:val="en-US"/>
              </w:rPr>
              <w:t>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680E3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B7755" w14:textId="77777777" w:rsidR="00FC3A49" w:rsidRPr="00556316" w:rsidRDefault="00FC3A49" w:rsidP="00BD3F6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DBCD1" w14:textId="77777777" w:rsidR="00FC3A49" w:rsidRPr="00556316" w:rsidRDefault="00FC3A49" w:rsidP="00BD3F6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1559A" w14:textId="77777777" w:rsidR="00FC3A49" w:rsidRPr="00556316" w:rsidRDefault="00FC3A49" w:rsidP="00BD3F6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FC3A49" w:rsidRPr="00556316" w14:paraId="521FD555" w14:textId="77777777" w:rsidTr="00BD3F65">
        <w:trPr>
          <w:trHeight w:val="3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6ABA0" w14:textId="77777777" w:rsidR="00FC3A49" w:rsidRPr="00556316" w:rsidRDefault="00FC3A49" w:rsidP="00BD3F6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2E179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08D91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3A666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39623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37297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</w:tr>
      <w:tr w:rsidR="00FC3A49" w:rsidRPr="00556316" w14:paraId="2D9364C6" w14:textId="77777777" w:rsidTr="00BD3F65">
        <w:trPr>
          <w:trHeight w:val="3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80CD9" w14:textId="77777777" w:rsidR="00FC3A49" w:rsidRPr="00556316" w:rsidRDefault="00FC3A49" w:rsidP="00BD3F6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1BB0C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18983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1.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52B60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0.85-4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DD1F8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0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D1DF7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0.52-1.28</w:t>
            </w:r>
          </w:p>
        </w:tc>
      </w:tr>
      <w:tr w:rsidR="00FC3A49" w:rsidRPr="00815AB8" w14:paraId="4DCADC7D" w14:textId="77777777" w:rsidTr="00BD3F65">
        <w:trPr>
          <w:trHeight w:val="320"/>
        </w:trPr>
        <w:tc>
          <w:tcPr>
            <w:tcW w:w="54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DC3D1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 xml:space="preserve">Chronic disease or disability </w:t>
            </w:r>
            <w:r w:rsidRPr="00556316">
              <w:rPr>
                <w:rFonts w:asciiTheme="minorHAnsi" w:hAnsiTheme="minorHAnsi" w:cstheme="minorHAnsi"/>
                <w:color w:val="000000"/>
                <w:sz w:val="28"/>
                <w:szCs w:val="28"/>
                <w:vertAlign w:val="superscript"/>
                <w:lang w:val="en-US"/>
              </w:rPr>
              <w:t>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DF221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EC795" w14:textId="77777777" w:rsidR="00FC3A49" w:rsidRPr="00556316" w:rsidRDefault="00FC3A49" w:rsidP="00BD3F6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B9909" w14:textId="77777777" w:rsidR="00FC3A49" w:rsidRPr="00556316" w:rsidRDefault="00FC3A49" w:rsidP="00BD3F6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FC3A49" w:rsidRPr="00556316" w14:paraId="209EAE07" w14:textId="77777777" w:rsidTr="00BD3F65">
        <w:trPr>
          <w:trHeight w:val="3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988AA" w14:textId="77777777" w:rsidR="00FC3A49" w:rsidRPr="00556316" w:rsidRDefault="00FC3A49" w:rsidP="00BD3F6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CD91F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23B61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CA5CB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1475E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BCD46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</w:tr>
      <w:tr w:rsidR="00FC3A49" w:rsidRPr="00556316" w14:paraId="2E450A75" w14:textId="77777777" w:rsidTr="00BD3F65">
        <w:trPr>
          <w:trHeight w:val="3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713D8" w14:textId="77777777" w:rsidR="00FC3A49" w:rsidRPr="00556316" w:rsidRDefault="00FC3A49" w:rsidP="00BD3F6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0FC05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1084A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1.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7B966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0.80-3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078F1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1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C64D5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0.67-1.83</w:t>
            </w:r>
          </w:p>
        </w:tc>
      </w:tr>
      <w:tr w:rsidR="00FC3A49" w:rsidRPr="00556316" w14:paraId="58302049" w14:textId="77777777" w:rsidTr="00BD3F65">
        <w:trPr>
          <w:trHeight w:val="320"/>
        </w:trPr>
        <w:tc>
          <w:tcPr>
            <w:tcW w:w="4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F047F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 xml:space="preserve">Perceived health </w:t>
            </w:r>
            <w:r w:rsidRPr="00556316">
              <w:rPr>
                <w:rFonts w:asciiTheme="minorHAnsi" w:hAnsiTheme="minorHAnsi" w:cstheme="minorHAnsi"/>
                <w:color w:val="000000"/>
                <w:sz w:val="28"/>
                <w:szCs w:val="28"/>
                <w:vertAlign w:val="superscript"/>
                <w:lang w:val="en-US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C3562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8C1C0" w14:textId="77777777" w:rsidR="00FC3A49" w:rsidRPr="00556316" w:rsidRDefault="00FC3A49" w:rsidP="00BD3F6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DB1BA" w14:textId="77777777" w:rsidR="00FC3A49" w:rsidRPr="00556316" w:rsidRDefault="00FC3A49" w:rsidP="00BD3F6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7F148" w14:textId="77777777" w:rsidR="00FC3A49" w:rsidRPr="00556316" w:rsidRDefault="00FC3A49" w:rsidP="00BD3F6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FC3A49" w:rsidRPr="00556316" w14:paraId="68DB4178" w14:textId="77777777" w:rsidTr="00BD3F65">
        <w:trPr>
          <w:trHeight w:val="3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37526" w14:textId="77777777" w:rsidR="00FC3A49" w:rsidRPr="00556316" w:rsidRDefault="00FC3A49" w:rsidP="00BD3F6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20A79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Excell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88B5E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74C98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24CF1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E9EB4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</w:tr>
      <w:tr w:rsidR="00FC3A49" w:rsidRPr="00556316" w14:paraId="6D8A9E0C" w14:textId="77777777" w:rsidTr="00BD3F65">
        <w:trPr>
          <w:trHeight w:val="3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B8FE1" w14:textId="77777777" w:rsidR="00FC3A49" w:rsidRPr="00556316" w:rsidRDefault="00FC3A49" w:rsidP="00BD3F6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B8B2C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Goo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6E810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0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14F75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0.51-1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20455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1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D2B80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0.74-1.44</w:t>
            </w:r>
          </w:p>
        </w:tc>
      </w:tr>
      <w:tr w:rsidR="00FC3A49" w:rsidRPr="00556316" w14:paraId="76495B42" w14:textId="77777777" w:rsidTr="00BD3F65">
        <w:trPr>
          <w:trHeight w:val="3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E164F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AE0E4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Average or wor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25EF9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0.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24F9F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0.33-1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56672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1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7FB88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0.99-2.25</w:t>
            </w:r>
          </w:p>
        </w:tc>
      </w:tr>
      <w:tr w:rsidR="00FC3A49" w:rsidRPr="00815AB8" w14:paraId="3A4AD6FC" w14:textId="77777777" w:rsidTr="00BD3F65">
        <w:trPr>
          <w:trHeight w:val="320"/>
        </w:trPr>
        <w:tc>
          <w:tcPr>
            <w:tcW w:w="67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EDE6C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 xml:space="preserve">Number of </w:t>
            </w:r>
            <w:r>
              <w:rPr>
                <w:rFonts w:asciiTheme="minorHAnsi" w:hAnsiTheme="minorHAnsi" w:cstheme="minorHAnsi"/>
                <w:color w:val="000000"/>
                <w:lang w:val="en-US"/>
              </w:rPr>
              <w:t>daily</w:t>
            </w: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 xml:space="preserve"> stress symptoms </w:t>
            </w:r>
            <w:r w:rsidRPr="00556316">
              <w:rPr>
                <w:rFonts w:asciiTheme="minorHAnsi" w:hAnsiTheme="minorHAnsi" w:cstheme="minorHAnsi"/>
                <w:color w:val="000000"/>
                <w:sz w:val="28"/>
                <w:szCs w:val="28"/>
                <w:vertAlign w:val="superscript"/>
                <w:lang w:val="en-US"/>
              </w:rPr>
              <w:t>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7C15B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19E17" w14:textId="77777777" w:rsidR="00FC3A49" w:rsidRPr="00556316" w:rsidRDefault="00FC3A49" w:rsidP="00BD3F6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FC3A49" w:rsidRPr="00556316" w14:paraId="37486310" w14:textId="77777777" w:rsidTr="00BD3F65">
        <w:trPr>
          <w:trHeight w:val="3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65A7C" w14:textId="77777777" w:rsidR="00FC3A49" w:rsidRPr="00556316" w:rsidRDefault="00FC3A49" w:rsidP="00BD3F6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A3831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A6DEB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79A1B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FA718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A20C8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</w:tr>
      <w:tr w:rsidR="00FC3A49" w:rsidRPr="00556316" w14:paraId="74BA7408" w14:textId="77777777" w:rsidTr="00BD3F65">
        <w:trPr>
          <w:trHeight w:val="3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D1E72" w14:textId="77777777" w:rsidR="00FC3A49" w:rsidRPr="00556316" w:rsidRDefault="00FC3A49" w:rsidP="00BD3F6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6001C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F2663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2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0733E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1.22-4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1CBBD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1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21709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0.93-2.07</w:t>
            </w:r>
          </w:p>
        </w:tc>
      </w:tr>
      <w:tr w:rsidR="00FC3A49" w:rsidRPr="00556316" w14:paraId="1095EE47" w14:textId="77777777" w:rsidTr="00BD3F65">
        <w:trPr>
          <w:trHeight w:val="3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246DA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4DB0E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2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49B53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1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7A6EE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0.52-3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BC1E4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1.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A21F8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0.96-2.68</w:t>
            </w:r>
          </w:p>
        </w:tc>
      </w:tr>
      <w:tr w:rsidR="00FC3A49" w:rsidRPr="00556316" w14:paraId="64376920" w14:textId="77777777" w:rsidTr="00BD3F65">
        <w:trPr>
          <w:trHeight w:val="320"/>
        </w:trPr>
        <w:tc>
          <w:tcPr>
            <w:tcW w:w="4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2E2B2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 xml:space="preserve">School success </w:t>
            </w:r>
            <w:r w:rsidRPr="00556316">
              <w:rPr>
                <w:rFonts w:asciiTheme="minorHAnsi" w:hAnsiTheme="minorHAnsi" w:cstheme="minorHAnsi"/>
                <w:color w:val="000000"/>
                <w:sz w:val="28"/>
                <w:szCs w:val="28"/>
                <w:vertAlign w:val="superscript"/>
                <w:lang w:val="en-US"/>
              </w:rPr>
              <w:t>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FBCC1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8F5C8" w14:textId="77777777" w:rsidR="00FC3A49" w:rsidRPr="00556316" w:rsidRDefault="00FC3A49" w:rsidP="00BD3F6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9BFF1" w14:textId="77777777" w:rsidR="00FC3A49" w:rsidRPr="00556316" w:rsidRDefault="00FC3A49" w:rsidP="00BD3F6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54290" w14:textId="77777777" w:rsidR="00FC3A49" w:rsidRPr="00556316" w:rsidRDefault="00FC3A49" w:rsidP="00BD3F6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FC3A49" w:rsidRPr="00556316" w14:paraId="3F7E43B3" w14:textId="77777777" w:rsidTr="00BD3F65">
        <w:trPr>
          <w:trHeight w:val="3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8D029" w14:textId="77777777" w:rsidR="00FC3A49" w:rsidRPr="00556316" w:rsidRDefault="00FC3A49" w:rsidP="00BD3F6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67F12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Excell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5CEFF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2F769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A4AD7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5EFD3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</w:tr>
      <w:tr w:rsidR="00FC3A49" w:rsidRPr="00556316" w14:paraId="773A00BC" w14:textId="77777777" w:rsidTr="00BD3F65">
        <w:trPr>
          <w:trHeight w:val="3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7FFE5" w14:textId="77777777" w:rsidR="00FC3A49" w:rsidRPr="00556316" w:rsidRDefault="00FC3A49" w:rsidP="00BD3F6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0D42C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Goo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88FFA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0.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82431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0.29-1.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13262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1.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6B77D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0.76-4.26</w:t>
            </w:r>
          </w:p>
        </w:tc>
      </w:tr>
      <w:tr w:rsidR="00FC3A49" w:rsidRPr="00556316" w14:paraId="0370B27C" w14:textId="77777777" w:rsidTr="00BD3F65">
        <w:trPr>
          <w:trHeight w:val="3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B33B2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AEFD6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Aver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F92C0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0.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D9776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0.28-1.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836D3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4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C15E4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1.89-9.99</w:t>
            </w:r>
          </w:p>
        </w:tc>
      </w:tr>
      <w:tr w:rsidR="00FC3A49" w:rsidRPr="00556316" w14:paraId="376F8B98" w14:textId="77777777" w:rsidTr="00BD3F65">
        <w:trPr>
          <w:trHeight w:val="3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BECD5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95A2E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Po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57666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0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BD8CF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0.28-2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9480E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3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E062C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1.37-8.24</w:t>
            </w:r>
          </w:p>
        </w:tc>
      </w:tr>
      <w:tr w:rsidR="00FC3A49" w:rsidRPr="00556316" w14:paraId="01A14E9C" w14:textId="77777777" w:rsidTr="00BD3F65">
        <w:trPr>
          <w:trHeight w:val="320"/>
        </w:trPr>
        <w:tc>
          <w:tcPr>
            <w:tcW w:w="54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B163E" w14:textId="77777777" w:rsidR="00FC3A49" w:rsidRPr="00393879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393879">
              <w:rPr>
                <w:rFonts w:asciiTheme="minorHAnsi" w:hAnsiTheme="minorHAnsi" w:cstheme="minorHAnsi"/>
                <w:color w:val="000000"/>
                <w:lang w:val="en-US"/>
              </w:rPr>
              <w:t>Parental educational leve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12210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49BF9" w14:textId="77777777" w:rsidR="00FC3A49" w:rsidRPr="00556316" w:rsidRDefault="00FC3A49" w:rsidP="00BD3F6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08954" w14:textId="77777777" w:rsidR="00FC3A49" w:rsidRPr="00556316" w:rsidRDefault="00FC3A49" w:rsidP="00BD3F6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FC3A49" w:rsidRPr="00556316" w14:paraId="06DD7113" w14:textId="77777777" w:rsidTr="00BD3F65">
        <w:trPr>
          <w:trHeight w:val="3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16A26" w14:textId="77777777" w:rsidR="00FC3A49" w:rsidRPr="00556316" w:rsidRDefault="00FC3A49" w:rsidP="00BD3F6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2057A" w14:textId="77777777" w:rsidR="00FC3A49" w:rsidRPr="00393879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393879">
              <w:rPr>
                <w:rFonts w:asciiTheme="minorHAnsi" w:hAnsiTheme="minorHAnsi" w:cstheme="minorHAnsi"/>
                <w:color w:val="000000"/>
                <w:lang w:val="en-US"/>
              </w:rPr>
              <w:t>Both parents’ hig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8FE36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D3A87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B2FE0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86E55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</w:tr>
      <w:tr w:rsidR="00FC3A49" w:rsidRPr="00556316" w14:paraId="6E3D9026" w14:textId="77777777" w:rsidTr="00BD3F65">
        <w:trPr>
          <w:trHeight w:val="3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7903C" w14:textId="77777777" w:rsidR="00FC3A49" w:rsidRPr="00556316" w:rsidRDefault="00FC3A49" w:rsidP="00BD3F6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53FAF" w14:textId="77777777" w:rsidR="00FC3A49" w:rsidRPr="00393879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393879">
              <w:rPr>
                <w:rFonts w:asciiTheme="minorHAnsi" w:hAnsiTheme="minorHAnsi" w:cstheme="minorHAnsi"/>
                <w:color w:val="000000"/>
                <w:lang w:val="en-US"/>
              </w:rPr>
              <w:t>Either one hig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9205F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0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BC9D6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0.32-2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ACABD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0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0B71D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0.40-2.18</w:t>
            </w:r>
          </w:p>
        </w:tc>
      </w:tr>
      <w:tr w:rsidR="00FC3A49" w:rsidRPr="00556316" w14:paraId="239E9646" w14:textId="77777777" w:rsidTr="00BD3F65">
        <w:trPr>
          <w:trHeight w:val="3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FFFFC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C3BE4" w14:textId="77777777" w:rsidR="00FC3A49" w:rsidRPr="00393879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393879">
              <w:rPr>
                <w:rFonts w:asciiTheme="minorHAnsi" w:hAnsiTheme="minorHAnsi" w:cstheme="minorHAnsi"/>
                <w:color w:val="000000"/>
                <w:lang w:val="en-US"/>
              </w:rPr>
              <w:t xml:space="preserve">Either one middle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26F66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0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8602A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0.18-1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E095F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1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A3A62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0.65-2.73</w:t>
            </w:r>
          </w:p>
        </w:tc>
      </w:tr>
      <w:tr w:rsidR="00FC3A49" w:rsidRPr="00556316" w14:paraId="2AC0E4A3" w14:textId="77777777" w:rsidTr="00BD3F65">
        <w:trPr>
          <w:trHeight w:val="3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7B8A6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37B24" w14:textId="77777777" w:rsidR="00FC3A49" w:rsidRPr="00393879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393879">
              <w:rPr>
                <w:rFonts w:asciiTheme="minorHAnsi" w:hAnsiTheme="minorHAnsi" w:cstheme="minorHAnsi"/>
                <w:color w:val="000000"/>
                <w:lang w:val="en-US"/>
              </w:rPr>
              <w:t>Both parents’ 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7EED0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0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1A07D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0.18-1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6D03A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1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EFB71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0.90-3.89</w:t>
            </w:r>
          </w:p>
        </w:tc>
      </w:tr>
      <w:tr w:rsidR="00FC3A49" w:rsidRPr="00556316" w14:paraId="5A5BB820" w14:textId="77777777" w:rsidTr="00BD3F65">
        <w:trPr>
          <w:trHeight w:val="320"/>
        </w:trPr>
        <w:tc>
          <w:tcPr>
            <w:tcW w:w="54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FF8BD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 xml:space="preserve">Parental occupational status </w:t>
            </w:r>
            <w:proofErr w:type="spellStart"/>
            <w:r w:rsidRPr="00556316">
              <w:rPr>
                <w:rFonts w:asciiTheme="minorHAnsi" w:hAnsiTheme="minorHAnsi" w:cstheme="minorHAnsi"/>
                <w:color w:val="000000"/>
                <w:sz w:val="28"/>
                <w:szCs w:val="28"/>
                <w:vertAlign w:val="superscript"/>
                <w:lang w:val="en-US"/>
              </w:rPr>
              <w:t>i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634FE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BAEF2" w14:textId="77777777" w:rsidR="00FC3A49" w:rsidRPr="00556316" w:rsidRDefault="00FC3A49" w:rsidP="00BD3F6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33601" w14:textId="77777777" w:rsidR="00FC3A49" w:rsidRPr="00556316" w:rsidRDefault="00FC3A49" w:rsidP="00BD3F6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FC3A49" w:rsidRPr="00556316" w14:paraId="58BF34D3" w14:textId="77777777" w:rsidTr="00BD3F65">
        <w:trPr>
          <w:trHeight w:val="3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395D2" w14:textId="77777777" w:rsidR="00FC3A49" w:rsidRPr="00393879" w:rsidRDefault="00FC3A49" w:rsidP="00BD3F65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745E0" w14:textId="77777777" w:rsidR="00FC3A49" w:rsidRPr="00393879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393879">
              <w:rPr>
                <w:rFonts w:asciiTheme="minorHAnsi" w:hAnsiTheme="minorHAnsi" w:cstheme="minorHAnsi"/>
                <w:color w:val="000000"/>
                <w:lang w:val="en-US"/>
              </w:rPr>
              <w:t>Both upper white coll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058C5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A78D2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A08D9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250B6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</w:tr>
      <w:tr w:rsidR="00FC3A49" w:rsidRPr="00556316" w14:paraId="67E69F81" w14:textId="77777777" w:rsidTr="00BD3F65">
        <w:trPr>
          <w:trHeight w:val="3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A7345" w14:textId="77777777" w:rsidR="00FC3A49" w:rsidRPr="00393879" w:rsidRDefault="00FC3A49" w:rsidP="00BD3F65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4F821" w14:textId="77777777" w:rsidR="00FC3A49" w:rsidRPr="00393879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393879">
              <w:rPr>
                <w:rFonts w:asciiTheme="minorHAnsi" w:hAnsiTheme="minorHAnsi" w:cstheme="minorHAnsi"/>
                <w:color w:val="000000"/>
                <w:lang w:val="en-US"/>
              </w:rPr>
              <w:t>Either one upper white coll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FF091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0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CB7B4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0.18-1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043BE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1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39137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0.76-2.00</w:t>
            </w:r>
          </w:p>
        </w:tc>
      </w:tr>
      <w:tr w:rsidR="00FC3A49" w:rsidRPr="00556316" w14:paraId="1D1CBCEE" w14:textId="77777777" w:rsidTr="00BD3F65">
        <w:trPr>
          <w:trHeight w:val="3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1FE5E" w14:textId="77777777" w:rsidR="00FC3A49" w:rsidRPr="00393879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82235" w14:textId="77777777" w:rsidR="00FC3A49" w:rsidRPr="00393879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393879">
              <w:rPr>
                <w:rFonts w:asciiTheme="minorHAnsi" w:hAnsiTheme="minorHAnsi" w:cstheme="minorHAnsi"/>
                <w:color w:val="000000"/>
                <w:lang w:val="en-US"/>
              </w:rPr>
              <w:t>Either one lower white coll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51EB9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0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88663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0.33-1.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83C03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1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313D5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0.88-2.25</w:t>
            </w:r>
          </w:p>
        </w:tc>
      </w:tr>
      <w:tr w:rsidR="00FC3A49" w:rsidRPr="00556316" w14:paraId="2FBAE51E" w14:textId="77777777" w:rsidTr="00BD3F65">
        <w:trPr>
          <w:trHeight w:val="3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8B553" w14:textId="77777777" w:rsidR="00FC3A49" w:rsidRPr="00393879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11A35" w14:textId="77777777" w:rsidR="00FC3A49" w:rsidRPr="00393879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393879">
              <w:rPr>
                <w:rFonts w:asciiTheme="minorHAnsi" w:hAnsiTheme="minorHAnsi" w:cstheme="minorHAnsi"/>
                <w:color w:val="000000"/>
                <w:lang w:val="en-US"/>
              </w:rPr>
              <w:t>Either one blue coll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709D8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1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16BDA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0.43-4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35B02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1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71E87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0.57-2.40</w:t>
            </w:r>
          </w:p>
        </w:tc>
      </w:tr>
      <w:tr w:rsidR="00FC3A49" w:rsidRPr="00556316" w14:paraId="59398FC0" w14:textId="77777777" w:rsidTr="00BD3F65">
        <w:trPr>
          <w:trHeight w:val="3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47762" w14:textId="77777777" w:rsidR="00FC3A49" w:rsidRPr="00393879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4A904" w14:textId="77777777" w:rsidR="00FC3A49" w:rsidRPr="00393879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393879">
              <w:rPr>
                <w:rFonts w:asciiTheme="minorHAnsi" w:hAnsiTheme="minorHAnsi" w:cstheme="minorHAnsi"/>
                <w:color w:val="000000"/>
                <w:lang w:val="en-US"/>
              </w:rPr>
              <w:t>Both unkn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4E40E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1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DD29E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0.52-3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5AFAC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1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11CC6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0.69-1.88</w:t>
            </w:r>
          </w:p>
        </w:tc>
      </w:tr>
      <w:tr w:rsidR="00FC3A49" w:rsidRPr="00556316" w14:paraId="5371AE5C" w14:textId="77777777" w:rsidTr="00BD3F65">
        <w:trPr>
          <w:trHeight w:val="320"/>
        </w:trPr>
        <w:tc>
          <w:tcPr>
            <w:tcW w:w="4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C9EF5" w14:textId="77777777" w:rsidR="00FC3A49" w:rsidRPr="00393879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393879">
              <w:rPr>
                <w:rFonts w:asciiTheme="minorHAnsi" w:hAnsiTheme="minorHAnsi" w:cstheme="minorHAnsi"/>
                <w:color w:val="000000"/>
                <w:lang w:val="en-US"/>
              </w:rPr>
              <w:t>Family structu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AC730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86065" w14:textId="77777777" w:rsidR="00FC3A49" w:rsidRPr="00556316" w:rsidRDefault="00FC3A49" w:rsidP="00BD3F6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6C203" w14:textId="77777777" w:rsidR="00FC3A49" w:rsidRPr="00556316" w:rsidRDefault="00FC3A49" w:rsidP="00BD3F6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D8CDC" w14:textId="77777777" w:rsidR="00FC3A49" w:rsidRPr="00556316" w:rsidRDefault="00FC3A49" w:rsidP="00BD3F6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FC3A49" w:rsidRPr="00556316" w14:paraId="4B46DA91" w14:textId="77777777" w:rsidTr="00BD3F65">
        <w:trPr>
          <w:trHeight w:val="3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AEDF1" w14:textId="77777777" w:rsidR="00FC3A49" w:rsidRPr="00393879" w:rsidRDefault="00FC3A49" w:rsidP="00BD3F65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70D52" w14:textId="77777777" w:rsidR="00FC3A49" w:rsidRPr="00393879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393879">
              <w:rPr>
                <w:rFonts w:asciiTheme="minorHAnsi" w:hAnsiTheme="minorHAnsi" w:cstheme="minorHAnsi"/>
                <w:color w:val="000000"/>
                <w:lang w:val="en-US"/>
              </w:rPr>
              <w:t>Living with both paren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6C34E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F49E0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1D53D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E6E35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</w:tr>
      <w:tr w:rsidR="00FC3A49" w:rsidRPr="00556316" w14:paraId="797C851E" w14:textId="77777777" w:rsidTr="00BD3F65">
        <w:trPr>
          <w:trHeight w:val="3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BDB7E" w14:textId="77777777" w:rsidR="00FC3A49" w:rsidRPr="00393879" w:rsidRDefault="00FC3A49" w:rsidP="00BD3F65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0636A" w14:textId="77777777" w:rsidR="00FC3A49" w:rsidRPr="00393879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393879">
              <w:rPr>
                <w:rFonts w:asciiTheme="minorHAnsi" w:hAnsiTheme="minorHAnsi" w:cstheme="minorHAnsi"/>
                <w:color w:val="000000"/>
                <w:lang w:val="en-US"/>
              </w:rPr>
              <w:t>Oth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2B00D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1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8B4B2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0.71-2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8DF90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1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57B6B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0.98-1.81</w:t>
            </w:r>
          </w:p>
        </w:tc>
      </w:tr>
      <w:tr w:rsidR="00FC3A49" w:rsidRPr="00556316" w14:paraId="13E13AB3" w14:textId="77777777" w:rsidTr="00BD3F65">
        <w:trPr>
          <w:trHeight w:val="320"/>
        </w:trPr>
        <w:tc>
          <w:tcPr>
            <w:tcW w:w="54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BDA84" w14:textId="77777777" w:rsidR="00FC3A49" w:rsidRPr="00393879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393879">
              <w:rPr>
                <w:rFonts w:asciiTheme="minorHAnsi" w:hAnsiTheme="minorHAnsi" w:cstheme="minorHAnsi"/>
                <w:color w:val="000000"/>
                <w:lang w:val="en-US"/>
              </w:rPr>
              <w:t xml:space="preserve">Urbanization level of residence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AD54B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561D4" w14:textId="77777777" w:rsidR="00FC3A49" w:rsidRPr="00556316" w:rsidRDefault="00FC3A49" w:rsidP="00BD3F6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6FC14" w14:textId="77777777" w:rsidR="00FC3A49" w:rsidRPr="00556316" w:rsidRDefault="00FC3A49" w:rsidP="00BD3F6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FC3A49" w:rsidRPr="00556316" w14:paraId="7C111B8C" w14:textId="77777777" w:rsidTr="00BD3F65">
        <w:trPr>
          <w:trHeight w:val="3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597AE" w14:textId="77777777" w:rsidR="00FC3A49" w:rsidRPr="00393879" w:rsidRDefault="00FC3A49" w:rsidP="00BD3F65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8BFF4" w14:textId="77777777" w:rsidR="00FC3A49" w:rsidRPr="00393879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393879">
              <w:rPr>
                <w:rFonts w:asciiTheme="minorHAnsi" w:hAnsiTheme="minorHAnsi" w:cstheme="minorHAnsi"/>
                <w:color w:val="000000"/>
                <w:lang w:val="en-US"/>
              </w:rPr>
              <w:t>Capital are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8FA5D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98C0B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E35B2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ED43F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</w:tr>
      <w:tr w:rsidR="00FC3A49" w:rsidRPr="00556316" w14:paraId="0B3AF118" w14:textId="77777777" w:rsidTr="00BD3F65">
        <w:trPr>
          <w:trHeight w:val="3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ABF93" w14:textId="77777777" w:rsidR="00FC3A49" w:rsidRPr="00393879" w:rsidRDefault="00FC3A49" w:rsidP="00BD3F65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42BAB" w14:textId="77777777" w:rsidR="00FC3A49" w:rsidRPr="00393879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393879">
              <w:rPr>
                <w:rFonts w:asciiTheme="minorHAnsi" w:hAnsiTheme="minorHAnsi" w:cstheme="minorHAnsi"/>
                <w:color w:val="000000"/>
                <w:lang w:val="en-US"/>
              </w:rPr>
              <w:t>Large t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BFA9E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0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A3B6B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0.06-0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63E4F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1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10649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0.55-1.95</w:t>
            </w:r>
          </w:p>
        </w:tc>
      </w:tr>
      <w:tr w:rsidR="00FC3A49" w:rsidRPr="00556316" w14:paraId="598FB4AF" w14:textId="77777777" w:rsidTr="00BD3F65">
        <w:trPr>
          <w:trHeight w:val="3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FDFA3" w14:textId="77777777" w:rsidR="00FC3A49" w:rsidRPr="00393879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359B8" w14:textId="77777777" w:rsidR="00FC3A49" w:rsidRPr="00393879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393879">
              <w:rPr>
                <w:rFonts w:asciiTheme="minorHAnsi" w:hAnsiTheme="minorHAnsi" w:cstheme="minorHAnsi"/>
                <w:color w:val="000000"/>
                <w:lang w:val="en-US"/>
              </w:rPr>
              <w:t>Small t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591BA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0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47B04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0.14-0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023B7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1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70675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0.59-1.85</w:t>
            </w:r>
          </w:p>
        </w:tc>
      </w:tr>
      <w:tr w:rsidR="00FC3A49" w:rsidRPr="00556316" w14:paraId="0982C746" w14:textId="77777777" w:rsidTr="00BD3F65">
        <w:trPr>
          <w:trHeight w:val="32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372EA" w14:textId="77777777" w:rsidR="00FC3A49" w:rsidRPr="00393879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C76F0" w14:textId="77777777" w:rsidR="00FC3A49" w:rsidRPr="00393879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393879">
              <w:rPr>
                <w:rFonts w:asciiTheme="minorHAnsi" w:hAnsiTheme="minorHAnsi" w:cstheme="minorHAnsi"/>
                <w:color w:val="000000"/>
                <w:lang w:val="en-US"/>
              </w:rPr>
              <w:t>Vill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BBFD0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0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A5453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0.09-0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1ABC0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1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6B60C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0.67-2.16</w:t>
            </w:r>
          </w:p>
        </w:tc>
      </w:tr>
      <w:tr w:rsidR="00FC3A49" w:rsidRPr="00556316" w14:paraId="537D431F" w14:textId="77777777" w:rsidTr="00BD3F65">
        <w:trPr>
          <w:trHeight w:val="320"/>
        </w:trPr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384E5" w14:textId="77777777" w:rsidR="00FC3A49" w:rsidRPr="00393879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393879">
              <w:rPr>
                <w:rFonts w:asciiTheme="minorHAnsi" w:hAnsiTheme="minorHAnsi" w:cstheme="minorHAnsi"/>
                <w:color w:val="000000"/>
                <w:lang w:val="en-US"/>
              </w:rPr>
              <w:t> </w:t>
            </w:r>
          </w:p>
        </w:tc>
        <w:tc>
          <w:tcPr>
            <w:tcW w:w="3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E356F" w14:textId="77777777" w:rsidR="00FC3A49" w:rsidRPr="00393879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393879">
              <w:rPr>
                <w:rFonts w:asciiTheme="minorHAnsi" w:hAnsiTheme="minorHAnsi" w:cstheme="minorHAnsi"/>
                <w:color w:val="000000"/>
                <w:lang w:val="en-US"/>
              </w:rPr>
              <w:t>Sparsely populated rural municipalit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4C10F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0.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F3F34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0.08-0.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89729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1.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C080A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lang w:val="en-US"/>
              </w:rPr>
              <w:t>0.63-2.14</w:t>
            </w:r>
          </w:p>
        </w:tc>
      </w:tr>
      <w:tr w:rsidR="00FC3A49" w:rsidRPr="00815AB8" w14:paraId="0460F39B" w14:textId="77777777" w:rsidTr="00BD3F65">
        <w:trPr>
          <w:trHeight w:val="320"/>
        </w:trPr>
        <w:tc>
          <w:tcPr>
            <w:tcW w:w="67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4CDCA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proofErr w:type="gramStart"/>
            <w:r w:rsidRPr="00556316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a</w:t>
            </w:r>
            <w:proofErr w:type="gramEnd"/>
            <w:r w:rsidRPr="00556316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 Adjusted by drinking style and family S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7637A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FEF6D" w14:textId="77777777" w:rsidR="00FC3A49" w:rsidRPr="00556316" w:rsidRDefault="00FC3A49" w:rsidP="00BD3F6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FC3A49" w:rsidRPr="00815AB8" w14:paraId="211BC914" w14:textId="77777777" w:rsidTr="00BD3F65">
        <w:trPr>
          <w:trHeight w:val="320"/>
        </w:trPr>
        <w:tc>
          <w:tcPr>
            <w:tcW w:w="67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E2DF8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b Adjusted by smoking and family S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64076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3BFA3" w14:textId="77777777" w:rsidR="00FC3A49" w:rsidRPr="00556316" w:rsidRDefault="00FC3A49" w:rsidP="00BD3F6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FC3A49" w:rsidRPr="00815AB8" w14:paraId="2DCC9BB6" w14:textId="77777777" w:rsidTr="00BD3F65">
        <w:trPr>
          <w:trHeight w:val="320"/>
        </w:trPr>
        <w:tc>
          <w:tcPr>
            <w:tcW w:w="80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DB74B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c Adjusted by physical activity in sports clubs and family S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D8679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</w:tr>
      <w:tr w:rsidR="00FC3A49" w:rsidRPr="00815AB8" w14:paraId="36ED0677" w14:textId="77777777" w:rsidTr="00BD3F65">
        <w:trPr>
          <w:trHeight w:val="320"/>
        </w:trPr>
        <w:tc>
          <w:tcPr>
            <w:tcW w:w="80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E6119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d Adjusted by leisure time physical activity and family S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FB69B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</w:tr>
      <w:tr w:rsidR="00FC3A49" w:rsidRPr="00815AB8" w14:paraId="1A15D475" w14:textId="77777777" w:rsidTr="00BD3F65">
        <w:trPr>
          <w:trHeight w:val="320"/>
        </w:trPr>
        <w:tc>
          <w:tcPr>
            <w:tcW w:w="934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DD8E0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e Adjusted by leisure time physical activity and physical activity in sports clubs</w:t>
            </w:r>
          </w:p>
        </w:tc>
      </w:tr>
      <w:tr w:rsidR="00FC3A49" w:rsidRPr="00815AB8" w14:paraId="369D1199" w14:textId="77777777" w:rsidTr="00BD3F65">
        <w:trPr>
          <w:trHeight w:val="320"/>
        </w:trPr>
        <w:tc>
          <w:tcPr>
            <w:tcW w:w="934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44021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f Adjusted by leisure time physical activity, physical activity in sports clubs and stress symptoms</w:t>
            </w:r>
          </w:p>
        </w:tc>
      </w:tr>
      <w:tr w:rsidR="00FC3A49" w:rsidRPr="00815AB8" w14:paraId="6649B810" w14:textId="77777777" w:rsidTr="00BD3F65">
        <w:trPr>
          <w:trHeight w:val="320"/>
        </w:trPr>
        <w:tc>
          <w:tcPr>
            <w:tcW w:w="54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8EBBB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g Adjusted by family S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833E8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C365B" w14:textId="77777777" w:rsidR="00FC3A49" w:rsidRPr="00556316" w:rsidRDefault="00FC3A49" w:rsidP="00BD3F6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E0A31" w14:textId="77777777" w:rsidR="00FC3A49" w:rsidRPr="00556316" w:rsidRDefault="00FC3A49" w:rsidP="00BD3F6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FC3A49" w:rsidRPr="00815AB8" w14:paraId="760B7BCC" w14:textId="77777777" w:rsidTr="00BD3F65">
        <w:trPr>
          <w:trHeight w:val="320"/>
        </w:trPr>
        <w:tc>
          <w:tcPr>
            <w:tcW w:w="67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73BD8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556316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h Adjusted by family SES and risky behavi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F94E0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F332F" w14:textId="77777777" w:rsidR="00FC3A49" w:rsidRPr="00556316" w:rsidRDefault="00FC3A49" w:rsidP="00BD3F6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FC3A49" w:rsidRPr="00815AB8" w14:paraId="5411BCBF" w14:textId="77777777" w:rsidTr="00BD3F65">
        <w:trPr>
          <w:trHeight w:val="320"/>
        </w:trPr>
        <w:tc>
          <w:tcPr>
            <w:tcW w:w="67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92644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556316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i</w:t>
            </w:r>
            <w:proofErr w:type="spellEnd"/>
            <w:r w:rsidRPr="00556316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 Adjusted by parental educational leve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DBA92" w14:textId="77777777" w:rsidR="00FC3A49" w:rsidRPr="00556316" w:rsidRDefault="00FC3A49" w:rsidP="00BD3F65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B51E6" w14:textId="77777777" w:rsidR="00FC3A49" w:rsidRPr="00556316" w:rsidRDefault="00FC3A49" w:rsidP="00BD3F6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</w:tbl>
    <w:p w14:paraId="4782BD35" w14:textId="77777777" w:rsidR="00FC3A49" w:rsidRDefault="00FC3A49" w:rsidP="00FC3A49">
      <w:pPr>
        <w:rPr>
          <w:rFonts w:cstheme="minorHAnsi"/>
          <w:lang w:val="en-US"/>
        </w:rPr>
      </w:pPr>
    </w:p>
    <w:p w14:paraId="336E5E92" w14:textId="77777777" w:rsidR="00FA5C75" w:rsidRDefault="00FA5C75"/>
    <w:sectPr w:rsidR="00FA5C75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3A49"/>
    <w:rsid w:val="000B3743"/>
    <w:rsid w:val="000D6BB0"/>
    <w:rsid w:val="00234050"/>
    <w:rsid w:val="00521A50"/>
    <w:rsid w:val="007A2AC2"/>
    <w:rsid w:val="007C231C"/>
    <w:rsid w:val="007D4B84"/>
    <w:rsid w:val="00810F00"/>
    <w:rsid w:val="00953AB9"/>
    <w:rsid w:val="00A116CF"/>
    <w:rsid w:val="00AB406A"/>
    <w:rsid w:val="00AC0958"/>
    <w:rsid w:val="00FA5C75"/>
    <w:rsid w:val="00FC3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41EE227"/>
  <w15:chartTrackingRefBased/>
  <w15:docId w15:val="{9C024700-FD9F-0140-B594-D7E757E4CC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FC3A49"/>
    <w:rPr>
      <w:rFonts w:ascii="Times New Roman" w:eastAsia="Times New Roman" w:hAnsi="Times New Roman" w:cs="Times New Roman"/>
      <w:kern w:val="0"/>
      <w:lang w:eastAsia="fi-FI"/>
      <w14:ligatures w14:val="none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FC3A49"/>
    <w:pPr>
      <w:keepNext/>
      <w:keepLines/>
      <w:spacing w:before="360" w:after="80"/>
      <w:ind w:firstLine="567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FC3A49"/>
    <w:pPr>
      <w:keepNext/>
      <w:keepLines/>
      <w:spacing w:before="160" w:after="80"/>
      <w:ind w:firstLine="567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FC3A49"/>
    <w:pPr>
      <w:keepNext/>
      <w:keepLines/>
      <w:spacing w:before="160" w:after="80"/>
      <w:ind w:firstLine="567"/>
      <w:jc w:val="both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FC3A49"/>
    <w:pPr>
      <w:keepNext/>
      <w:keepLines/>
      <w:spacing w:before="80" w:after="40"/>
      <w:ind w:firstLine="567"/>
      <w:jc w:val="both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0"/>
      <w:lang w:eastAsia="en-US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FC3A49"/>
    <w:pPr>
      <w:keepNext/>
      <w:keepLines/>
      <w:spacing w:before="80" w:after="40"/>
      <w:ind w:firstLine="567"/>
      <w:jc w:val="both"/>
      <w:outlineLvl w:val="4"/>
    </w:pPr>
    <w:rPr>
      <w:rFonts w:asciiTheme="minorHAnsi" w:eastAsiaTheme="majorEastAsia" w:hAnsiTheme="minorHAnsi" w:cstheme="majorBidi"/>
      <w:color w:val="0F4761" w:themeColor="accent1" w:themeShade="BF"/>
      <w:sz w:val="20"/>
      <w:lang w:eastAsia="en-US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FC3A49"/>
    <w:pPr>
      <w:keepNext/>
      <w:keepLines/>
      <w:spacing w:before="40"/>
      <w:ind w:firstLine="567"/>
      <w:jc w:val="both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0"/>
      <w:lang w:eastAsia="en-US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FC3A49"/>
    <w:pPr>
      <w:keepNext/>
      <w:keepLines/>
      <w:spacing w:before="40"/>
      <w:ind w:firstLine="567"/>
      <w:jc w:val="both"/>
      <w:outlineLvl w:val="6"/>
    </w:pPr>
    <w:rPr>
      <w:rFonts w:asciiTheme="minorHAnsi" w:eastAsiaTheme="majorEastAsia" w:hAnsiTheme="minorHAnsi" w:cstheme="majorBidi"/>
      <w:color w:val="595959" w:themeColor="text1" w:themeTint="A6"/>
      <w:sz w:val="20"/>
      <w:lang w:eastAsia="en-US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FC3A49"/>
    <w:pPr>
      <w:keepNext/>
      <w:keepLines/>
      <w:ind w:firstLine="567"/>
      <w:jc w:val="both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0"/>
      <w:lang w:eastAsia="en-US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FC3A49"/>
    <w:pPr>
      <w:keepNext/>
      <w:keepLines/>
      <w:ind w:firstLine="567"/>
      <w:jc w:val="both"/>
      <w:outlineLvl w:val="8"/>
    </w:pPr>
    <w:rPr>
      <w:rFonts w:asciiTheme="minorHAnsi" w:eastAsiaTheme="majorEastAsia" w:hAnsiTheme="minorHAnsi" w:cstheme="majorBidi"/>
      <w:color w:val="272727" w:themeColor="text1" w:themeTint="D8"/>
      <w:sz w:val="20"/>
      <w:lang w:eastAsia="en-US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FC3A49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FC3A49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FC3A49"/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FC3A49"/>
    <w:rPr>
      <w:rFonts w:eastAsiaTheme="majorEastAsia" w:cstheme="majorBidi"/>
      <w:i/>
      <w:iCs/>
      <w:color w:val="0F4761" w:themeColor="accent1" w:themeShade="BF"/>
      <w:kern w:val="0"/>
      <w:sz w:val="20"/>
      <w14:ligatures w14:val="none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FC3A49"/>
    <w:rPr>
      <w:rFonts w:eastAsiaTheme="majorEastAsia" w:cstheme="majorBidi"/>
      <w:color w:val="0F4761" w:themeColor="accent1" w:themeShade="BF"/>
      <w:kern w:val="0"/>
      <w:sz w:val="20"/>
      <w14:ligatures w14:val="none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FC3A49"/>
    <w:rPr>
      <w:rFonts w:eastAsiaTheme="majorEastAsia" w:cstheme="majorBidi"/>
      <w:i/>
      <w:iCs/>
      <w:color w:val="595959" w:themeColor="text1" w:themeTint="A6"/>
      <w:kern w:val="0"/>
      <w:sz w:val="20"/>
      <w14:ligatures w14:val="none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FC3A49"/>
    <w:rPr>
      <w:rFonts w:eastAsiaTheme="majorEastAsia" w:cstheme="majorBidi"/>
      <w:color w:val="595959" w:themeColor="text1" w:themeTint="A6"/>
      <w:kern w:val="0"/>
      <w:sz w:val="20"/>
      <w14:ligatures w14:val="none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FC3A49"/>
    <w:rPr>
      <w:rFonts w:eastAsiaTheme="majorEastAsia" w:cstheme="majorBidi"/>
      <w:i/>
      <w:iCs/>
      <w:color w:val="272727" w:themeColor="text1" w:themeTint="D8"/>
      <w:kern w:val="0"/>
      <w:sz w:val="20"/>
      <w14:ligatures w14:val="none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FC3A49"/>
    <w:rPr>
      <w:rFonts w:eastAsiaTheme="majorEastAsia" w:cstheme="majorBidi"/>
      <w:color w:val="272727" w:themeColor="text1" w:themeTint="D8"/>
      <w:kern w:val="0"/>
      <w:sz w:val="20"/>
      <w14:ligatures w14:val="none"/>
    </w:rPr>
  </w:style>
  <w:style w:type="paragraph" w:styleId="Otsikko">
    <w:name w:val="Title"/>
    <w:basedOn w:val="Normaali"/>
    <w:next w:val="Normaali"/>
    <w:link w:val="OtsikkoChar"/>
    <w:uiPriority w:val="10"/>
    <w:qFormat/>
    <w:rsid w:val="00FC3A49"/>
    <w:pPr>
      <w:spacing w:after="80"/>
      <w:ind w:firstLine="567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OtsikkoChar">
    <w:name w:val="Otsikko Char"/>
    <w:basedOn w:val="Kappaleenoletusfontti"/>
    <w:link w:val="Otsikko"/>
    <w:uiPriority w:val="10"/>
    <w:rsid w:val="00FC3A49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FC3A49"/>
    <w:pPr>
      <w:numPr>
        <w:ilvl w:val="1"/>
      </w:numPr>
      <w:spacing w:after="160"/>
      <w:ind w:firstLine="567"/>
      <w:jc w:val="both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AlaotsikkoChar">
    <w:name w:val="Alaotsikko Char"/>
    <w:basedOn w:val="Kappaleenoletusfontti"/>
    <w:link w:val="Alaotsikko"/>
    <w:uiPriority w:val="11"/>
    <w:rsid w:val="00FC3A49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Lainaus">
    <w:name w:val="Quote"/>
    <w:basedOn w:val="Normaali"/>
    <w:next w:val="Normaali"/>
    <w:link w:val="LainausChar"/>
    <w:uiPriority w:val="29"/>
    <w:qFormat/>
    <w:rsid w:val="00FC3A49"/>
    <w:pPr>
      <w:spacing w:before="160" w:after="160"/>
      <w:ind w:firstLine="567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0"/>
      <w:lang w:eastAsia="en-US"/>
    </w:rPr>
  </w:style>
  <w:style w:type="character" w:customStyle="1" w:styleId="LainausChar">
    <w:name w:val="Lainaus Char"/>
    <w:basedOn w:val="Kappaleenoletusfontti"/>
    <w:link w:val="Lainaus"/>
    <w:uiPriority w:val="29"/>
    <w:rsid w:val="00FC3A49"/>
    <w:rPr>
      <w:i/>
      <w:iCs/>
      <w:color w:val="404040" w:themeColor="text1" w:themeTint="BF"/>
      <w:kern w:val="0"/>
      <w:sz w:val="20"/>
      <w14:ligatures w14:val="none"/>
    </w:rPr>
  </w:style>
  <w:style w:type="paragraph" w:styleId="Luettelokappale">
    <w:name w:val="List Paragraph"/>
    <w:basedOn w:val="Normaali"/>
    <w:uiPriority w:val="34"/>
    <w:qFormat/>
    <w:rsid w:val="00FC3A49"/>
    <w:pPr>
      <w:ind w:left="720" w:firstLine="567"/>
      <w:contextualSpacing/>
      <w:jc w:val="both"/>
    </w:pPr>
    <w:rPr>
      <w:rFonts w:asciiTheme="minorHAnsi" w:eastAsiaTheme="minorHAnsi" w:hAnsiTheme="minorHAnsi" w:cstheme="minorBidi"/>
      <w:sz w:val="20"/>
      <w:lang w:eastAsia="en-US"/>
    </w:rPr>
  </w:style>
  <w:style w:type="character" w:styleId="Voimakaskorostus">
    <w:name w:val="Intense Emphasis"/>
    <w:basedOn w:val="Kappaleenoletusfontti"/>
    <w:uiPriority w:val="21"/>
    <w:qFormat/>
    <w:rsid w:val="00FC3A49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FC3A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 w:firstLine="567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0"/>
      <w:lang w:eastAsia="en-US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FC3A49"/>
    <w:rPr>
      <w:i/>
      <w:iCs/>
      <w:color w:val="0F4761" w:themeColor="accent1" w:themeShade="BF"/>
      <w:kern w:val="0"/>
      <w:sz w:val="20"/>
      <w14:ligatures w14:val="none"/>
    </w:rPr>
  </w:style>
  <w:style w:type="character" w:styleId="Erottuvaviittaus">
    <w:name w:val="Intense Reference"/>
    <w:basedOn w:val="Kappaleenoletusfontti"/>
    <w:uiPriority w:val="32"/>
    <w:qFormat/>
    <w:rsid w:val="00FC3A4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2</Words>
  <Characters>2368</Characters>
  <Application>Microsoft Office Word</Application>
  <DocSecurity>0</DocSecurity>
  <Lines>19</Lines>
  <Paragraphs>5</Paragraphs>
  <ScaleCrop>false</ScaleCrop>
  <Company/>
  <LinksUpToDate>false</LinksUpToDate>
  <CharactersWithSpaces>2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a Teuho</dc:creator>
  <cp:keywords/>
  <dc:description/>
  <cp:lastModifiedBy>Alisa Teuho</cp:lastModifiedBy>
  <cp:revision>1</cp:revision>
  <dcterms:created xsi:type="dcterms:W3CDTF">2025-05-15T08:02:00Z</dcterms:created>
  <dcterms:modified xsi:type="dcterms:W3CDTF">2025-05-15T08:03:00Z</dcterms:modified>
</cp:coreProperties>
</file>